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 xml:space="preserve">Table S3: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 NMR data (100.55 MHz, 30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b/>
          <w:sz w:val="24"/>
          <w:szCs w:val="24"/>
        </w:rPr>
        <w:t>C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 7-O-Methylsilybin (e)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cs-CZ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</w:r>
    </w:p>
    <w:tbl>
      <w:tblPr>
        <w:tblW w:w="37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2597"/>
      </w:tblGrid>
      <w:tr>
        <w:trPr/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Carbon</w:t>
            </w:r>
          </w:p>
        </w:tc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-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Methylsilybin (e)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</w:t>
            </w:r>
          </w:p>
        </w:tc>
        <w:tc>
          <w:tcPr>
            <w:tcW w:w="25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82.68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82.72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3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1.57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1.51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4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98.30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4a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01.40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5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63.03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6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94.95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67.61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8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93.87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8a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62.41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0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8.14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5.85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a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3.28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3.26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3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6.65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6.58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9.94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9.89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5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1.33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1.17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6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6.37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6.32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6a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3.71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3.68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7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7.53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8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1.82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1.76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9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7.67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0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7.07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1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5.36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2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0.54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3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60.21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5-OM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-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-OM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55.97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9-OM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55.75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-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0-OMe</w:t>
            </w:r>
          </w:p>
        </w:tc>
        <w:tc>
          <w:tcPr>
            <w:tcW w:w="25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80" w:leader="none"/>
                <w:tab w:val="left" w:pos="43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-</w:t>
            </w:r>
          </w:p>
        </w:tc>
      </w:tr>
    </w:tbl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6:35:00Z</dcterms:created>
  <dc:creator>RAJ</dc:creator>
  <dc:description/>
  <cp:keywords/>
  <dc:language>en-US</dc:language>
  <cp:lastModifiedBy>RAJ</cp:lastModifiedBy>
  <dcterms:modified xsi:type="dcterms:W3CDTF">2013-03-01T06:58:00Z</dcterms:modified>
  <cp:revision>3</cp:revision>
  <dc:subject/>
  <dc:title>Table 3S: 13C NMR data (100</dc:title>
</cp:coreProperties>
</file>